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07724" w14:textId="74AD22F4" w:rsidR="00B41E4A" w:rsidRDefault="7B0EF8B8" w:rsidP="0082780B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71C43115">
        <w:rPr>
          <w:rFonts w:ascii="Calibri" w:hAnsi="Calibri" w:cs="Calibri"/>
          <w:b/>
          <w:bCs/>
          <w:sz w:val="20"/>
          <w:szCs w:val="20"/>
        </w:rPr>
        <w:t xml:space="preserve">S1 </w:t>
      </w:r>
      <w:r w:rsidR="42225E02" w:rsidRPr="71C43115">
        <w:rPr>
          <w:rFonts w:ascii="Calibri" w:hAnsi="Calibri" w:cs="Calibri"/>
          <w:b/>
          <w:bCs/>
          <w:sz w:val="20"/>
          <w:szCs w:val="20"/>
        </w:rPr>
        <w:t>File</w:t>
      </w:r>
      <w:r w:rsidRPr="71C43115">
        <w:rPr>
          <w:rFonts w:ascii="Calibri" w:hAnsi="Calibri" w:cs="Calibri"/>
          <w:b/>
          <w:bCs/>
          <w:sz w:val="20"/>
          <w:szCs w:val="20"/>
        </w:rPr>
        <w:t>.</w:t>
      </w:r>
      <w:r w:rsidRPr="71C43115">
        <w:rPr>
          <w:rFonts w:ascii="Calibri" w:hAnsi="Calibri" w:cs="Calibri"/>
          <w:sz w:val="20"/>
          <w:szCs w:val="20"/>
        </w:rPr>
        <w:t xml:space="preserve"> </w:t>
      </w:r>
      <w:r w:rsidR="431F9AA3" w:rsidRPr="71C43115">
        <w:rPr>
          <w:rFonts w:ascii="Calibri" w:hAnsi="Calibri" w:cs="Calibri"/>
          <w:sz w:val="20"/>
          <w:szCs w:val="20"/>
        </w:rPr>
        <w:t xml:space="preserve">Search strategy used in each </w:t>
      </w:r>
      <w:r w:rsidR="00674ABE" w:rsidRPr="71C43115">
        <w:rPr>
          <w:rFonts w:ascii="Calibri" w:hAnsi="Calibri" w:cs="Calibri"/>
          <w:sz w:val="20"/>
          <w:szCs w:val="20"/>
        </w:rPr>
        <w:t>database.</w:t>
      </w:r>
    </w:p>
    <w:p w14:paraId="675D743B" w14:textId="77777777" w:rsidR="0082780B" w:rsidRPr="0082780B" w:rsidRDefault="0082780B" w:rsidP="0082780B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Style w:val="Tabelacomgrade"/>
        <w:tblW w:w="0" w:type="auto"/>
        <w:tblLayout w:type="fixed"/>
        <w:tblLook w:val="06A0" w:firstRow="1" w:lastRow="0" w:firstColumn="1" w:lastColumn="0" w:noHBand="1" w:noVBand="1"/>
      </w:tblPr>
      <w:tblGrid>
        <w:gridCol w:w="1125"/>
        <w:gridCol w:w="6090"/>
        <w:gridCol w:w="1410"/>
      </w:tblGrid>
      <w:tr w:rsidR="6EBC8E9D" w:rsidRPr="0082780B" w14:paraId="1A2B9E91" w14:textId="77777777" w:rsidTr="00AB0A39">
        <w:trPr>
          <w:trHeight w:val="20"/>
        </w:trPr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EAAAA" w:themeFill="background2" w:themeFillShade="B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AB4ABD" w14:textId="45F384E6" w:rsidR="75E75B2E" w:rsidRPr="0082780B" w:rsidRDefault="75E75B2E" w:rsidP="0082780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color w:val="000000" w:themeColor="text1"/>
                <w:sz w:val="20"/>
                <w:szCs w:val="20"/>
              </w:rPr>
              <w:t>Data base</w:t>
            </w: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EAAAA" w:themeFill="background2" w:themeFillShade="B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BAEED3" w14:textId="616A8FCB" w:rsidR="724F5689" w:rsidRPr="0082780B" w:rsidRDefault="724F5689" w:rsidP="0082780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color w:val="000000" w:themeColor="text1"/>
                <w:sz w:val="20"/>
                <w:szCs w:val="20"/>
              </w:rPr>
              <w:t>Search strategy</w:t>
            </w:r>
            <w:r w:rsidR="6EBC8E9D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EAAAA" w:themeFill="background2" w:themeFillShade="BF"/>
            <w:tcMar>
              <w:left w:w="105" w:type="dxa"/>
              <w:right w:w="105" w:type="dxa"/>
            </w:tcMar>
            <w:vAlign w:val="center"/>
          </w:tcPr>
          <w:p w14:paraId="544CC23C" w14:textId="60358C18" w:rsidR="4BDAE905" w:rsidRPr="0082780B" w:rsidRDefault="4BDAE905" w:rsidP="0082780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File </w:t>
            </w:r>
          </w:p>
        </w:tc>
      </w:tr>
      <w:tr w:rsidR="6EBC8E9D" w:rsidRPr="0082780B" w14:paraId="4BE5F517" w14:textId="77777777" w:rsidTr="00AB0A39">
        <w:trPr>
          <w:trHeight w:val="20"/>
        </w:trPr>
        <w:tc>
          <w:tcPr>
            <w:tcW w:w="112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778592" w14:textId="44E50FF2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MEDLINE </w:t>
            </w:r>
          </w:p>
          <w:p w14:paraId="68946222" w14:textId="51376E4C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>(</w:t>
            </w:r>
            <w:r w:rsidR="00674ABE" w:rsidRPr="0082780B">
              <w:rPr>
                <w:rFonts w:ascii="Calibri" w:eastAsia="Raleway" w:hAnsi="Calibri" w:cs="Calibri"/>
                <w:sz w:val="20"/>
                <w:szCs w:val="20"/>
              </w:rPr>
              <w:t>by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proofErr w:type="spellStart"/>
            <w:r w:rsidRPr="0082780B">
              <w:rPr>
                <w:rFonts w:ascii="Calibri" w:eastAsia="Raleway" w:hAnsi="Calibri" w:cs="Calibri"/>
                <w:sz w:val="20"/>
                <w:szCs w:val="20"/>
              </w:rPr>
              <w:t>Pubmed</w:t>
            </w:r>
            <w:proofErr w:type="spellEnd"/>
            <w:r w:rsidRPr="0082780B">
              <w:rPr>
                <w:rFonts w:ascii="Calibri" w:eastAsia="Raleway" w:hAnsi="Calibri" w:cs="Calibri"/>
                <w:sz w:val="20"/>
                <w:szCs w:val="20"/>
              </w:rPr>
              <w:t>)</w:t>
            </w:r>
          </w:p>
          <w:p w14:paraId="19F3BF72" w14:textId="29504A2A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47FB7D" w14:textId="080B475C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Popula</w:t>
            </w:r>
            <w:r w:rsidR="49863107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tion</w:t>
            </w: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:</w:t>
            </w:r>
          </w:p>
          <w:p w14:paraId="625F3F55" w14:textId="016B45BB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1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((((((((((((((Leishmaniasis, Visceral[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Terms]) OR (Leishmaniasis, Visceral[Title/Abstract])) OR (Kala Azar[Title/Abstract])) OR (Kala-Azar[Title/Abstract])) OR (Leishmania infantum[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Terms])) OR (Leishmania infantum[Title/Abstract])) OR (Leishmania 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chagasi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[Title/Abstract])) OR (Leishmania infantum 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chagasi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[Title/Abstract])) OR (Leishmania (Leishmania) infantum[Title/Abstract])) OR (Leishmania (Leishmania) 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chagasi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[Title/Abstract]))) OR (Leishmania 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donovani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[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Terms])) OR (Leishmania 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donovani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[Title/Abstract])) OR (Leishmania (Leishmania) </w:t>
            </w:r>
            <w:proofErr w:type="spellStart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donovani</w:t>
            </w:r>
            <w:proofErr w:type="spellEnd"/>
            <w:r w:rsidR="00E477E4" w:rsidRPr="0082780B">
              <w:rPr>
                <w:rFonts w:ascii="Calibri" w:eastAsia="Raleway" w:hAnsi="Calibri" w:cs="Calibri"/>
                <w:sz w:val="20"/>
                <w:szCs w:val="20"/>
              </w:rPr>
              <w:t>[Title/Abstract]))</w:t>
            </w:r>
          </w:p>
        </w:tc>
        <w:tc>
          <w:tcPr>
            <w:tcW w:w="141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A83A398" w14:textId="11163393" w:rsidR="6EBC8E9D" w:rsidRPr="0082780B" w:rsidRDefault="005969BE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hAnsi="Calibri" w:cs="Calibri"/>
                <w:sz w:val="20"/>
                <w:szCs w:val="20"/>
              </w:rPr>
              <w:t>1.211</w:t>
            </w:r>
          </w:p>
          <w:p w14:paraId="7042C206" w14:textId="0EFA8B73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</w:tr>
      <w:tr w:rsidR="6EBC8E9D" w:rsidRPr="0082780B" w14:paraId="38B9F3D3" w14:textId="77777777" w:rsidTr="00AB0A39">
        <w:trPr>
          <w:trHeight w:val="20"/>
        </w:trPr>
        <w:tc>
          <w:tcPr>
            <w:tcW w:w="11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2BAE738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EF3BB1" w14:textId="5AA498DB" w:rsidR="7C0BDA61" w:rsidRPr="0082780B" w:rsidRDefault="00BE7F29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Intervention</w:t>
            </w:r>
            <w:r w:rsidR="6EBC8E9D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:</w:t>
            </w:r>
          </w:p>
          <w:p w14:paraId="17D02F04" w14:textId="2BCE4E59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</w:t>
            </w:r>
            <w:r w:rsidR="00D016D3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2 </w:t>
            </w:r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((((((((((((((((((((Vaccines[</w:t>
            </w:r>
            <w:proofErr w:type="spellStart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Terms]) OR (Vaccines[Title/Abstract])) OR (Vaccine[Title/Abstract])) OR (Protozoan Vaccines[</w:t>
            </w:r>
            <w:proofErr w:type="spellStart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Terms])) OR (Protozoan Vaccines[Title/Abstract])) ) OR (Vaccines, Protozoan[Title/Abstract])) OR (Leishmaniasis Vaccines[</w:t>
            </w:r>
            <w:proofErr w:type="spellStart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Terms])) OR (Leishmaniasis Vaccines[Title/Abstract])) OR (Vaccines, Leishmaniasis[Title/Abstract])) OR (Leishmania Vaccines[Title/Abstract])) OR (Vaccines, Leishmania[Title/Abstract])) OR (Leishmania Vaccine[Title/Abstract])) OR (Vaccine, Leishmania[Title/Abstract])) OR (Leishmaniasis Vaccine[Title/Abstract])) OR (Vaccine, Leishmaniasis[Title/Abstract])) OR (Vaccination[</w:t>
            </w:r>
            <w:proofErr w:type="spellStart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="00D016D3" w:rsidRPr="0082780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Terms])) OR (Vaccination[Title/Abstract])) OR (Vaccinations[Title/Abstract])) OR (Active Immunization[Title/Abstract])) OR (Active Immunizations[Title/Abstract]))</w:t>
            </w:r>
          </w:p>
        </w:tc>
        <w:tc>
          <w:tcPr>
            <w:tcW w:w="141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1C6AE1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6EBC8E9D" w:rsidRPr="0082780B" w14:paraId="378FC98A" w14:textId="77777777" w:rsidTr="00AB0A39">
        <w:trPr>
          <w:trHeight w:val="20"/>
        </w:trPr>
        <w:tc>
          <w:tcPr>
            <w:tcW w:w="112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1C1E62F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E8EF1E" w14:textId="4354DE22" w:rsidR="6EBC8E9D" w:rsidRPr="0082780B" w:rsidRDefault="00960B2F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>#</w:t>
            </w:r>
            <w:r w:rsidR="6EBC8E9D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1 AND #2 </w:t>
            </w:r>
          </w:p>
        </w:tc>
        <w:tc>
          <w:tcPr>
            <w:tcW w:w="141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AE2F97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6EBC8E9D" w:rsidRPr="0082780B" w14:paraId="6181B1DD" w14:textId="77777777" w:rsidTr="00AB0A39">
        <w:trPr>
          <w:trHeight w:val="20"/>
        </w:trPr>
        <w:tc>
          <w:tcPr>
            <w:tcW w:w="112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0ECCF5" w14:textId="459A01A6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>EMBASE</w:t>
            </w:r>
          </w:p>
          <w:p w14:paraId="63FDAA45" w14:textId="5B41E201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B0202D" w14:textId="680B161D" w:rsidR="6103A7CF" w:rsidRPr="0082780B" w:rsidRDefault="6103A7CF" w:rsidP="0082780B">
            <w:pPr>
              <w:jc w:val="both"/>
              <w:rPr>
                <w:rFonts w:ascii="Calibri" w:eastAsia="Raleway" w:hAnsi="Calibri" w:cs="Calibri"/>
                <w:b/>
                <w:bCs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Population</w:t>
            </w:r>
            <w:r w:rsidR="6EBC8E9D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: </w:t>
            </w:r>
            <w:r w:rsidR="6EBC8E9D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  <w:p w14:paraId="516350A8" w14:textId="6F1D0E44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1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('visceral leishmaniasis'/exp OR 'kala azar' OR 'kala-azar' OR 'kala-azar leishmaniasis' OR 'leishmaniasis </w:t>
            </w:r>
            <w:proofErr w:type="spellStart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>visceralis</w:t>
            </w:r>
            <w:proofErr w:type="spellEnd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' OR 'leishmaniasis, visceral' OR 'post-kala-azar dermal leishmaniasis' OR 'visceral leishmaniasis' OR 'leishmania infantum'/exp OR 'leishmania </w:t>
            </w:r>
            <w:proofErr w:type="spellStart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>donovani</w:t>
            </w:r>
            <w:proofErr w:type="spellEnd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infantum' OR 'leishmania infantum' OR 'leishmania </w:t>
            </w:r>
            <w:proofErr w:type="spellStart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>donovani</w:t>
            </w:r>
            <w:proofErr w:type="spellEnd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'/exp OR 'leishmania </w:t>
            </w:r>
            <w:proofErr w:type="spellStart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>donovani</w:t>
            </w:r>
            <w:proofErr w:type="spellEnd"/>
            <w:r w:rsidR="00BE7F29" w:rsidRPr="0082780B">
              <w:rPr>
                <w:rFonts w:ascii="Calibri" w:eastAsia="Raleway" w:hAnsi="Calibri" w:cs="Calibri"/>
                <w:sz w:val="20"/>
                <w:szCs w:val="20"/>
              </w:rPr>
              <w:t>')</w:t>
            </w:r>
          </w:p>
        </w:tc>
        <w:tc>
          <w:tcPr>
            <w:tcW w:w="141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28C090E" w14:textId="7B1FE48C" w:rsidR="6EBC8E9D" w:rsidRPr="0082780B" w:rsidRDefault="00536021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hAnsi="Calibri" w:cs="Calibri"/>
                <w:sz w:val="20"/>
                <w:szCs w:val="20"/>
              </w:rPr>
              <w:t>1.762</w:t>
            </w:r>
          </w:p>
          <w:p w14:paraId="70EF604B" w14:textId="4B5DF254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</w:tr>
      <w:tr w:rsidR="6EBC8E9D" w:rsidRPr="0082780B" w14:paraId="602EAD6C" w14:textId="77777777" w:rsidTr="00AB0A39">
        <w:trPr>
          <w:trHeight w:val="20"/>
        </w:trPr>
        <w:tc>
          <w:tcPr>
            <w:tcW w:w="11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4FE1A2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B39454" w14:textId="433CAD1E" w:rsidR="3362050C" w:rsidRPr="0082780B" w:rsidRDefault="00536021" w:rsidP="0082780B">
            <w:pPr>
              <w:jc w:val="both"/>
              <w:rPr>
                <w:rFonts w:ascii="Calibri" w:eastAsia="Raleway" w:hAnsi="Calibri" w:cs="Calibri"/>
                <w:b/>
                <w:bCs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Intervention</w:t>
            </w:r>
            <w:r w:rsidR="6EBC8E9D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:</w:t>
            </w:r>
          </w:p>
          <w:p w14:paraId="609DD294" w14:textId="0E5EFCC9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2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('vaccine'/exp OR 'combined vaccine' OR '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vaccin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' OR 'vaccine' OR 'vaccine control' OR 'vaccine efficacy' OR 'vaccine potency' OR 'vaccine safety' OR 'vaccines' OR 'vaccines, combined' OR 'protozoal vaccine'/exp OR 'protozoal vaccine' OR 'protozoan vaccine' OR 'protozoan vaccines' OR 'leishmania vaccine'/exp OR 'leishmania vaccine' OR 'leishmania vaccines' OR '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canileish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' OR 'leishmaniasis vaccine' OR 'leishmaniasis vaccines' OR '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leishvacin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' OR '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letifend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' OR '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neoleish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' OR 'vaccination'/exp OR 'vaccination' OR 'vaccination policy' OR 'vaccination program' OR 'vaccination 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programme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' OR '</w:t>
            </w:r>
            <w:proofErr w:type="spellStart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vaccinotherapy</w:t>
            </w:r>
            <w:proofErr w:type="spellEnd"/>
            <w:r w:rsidR="00536021" w:rsidRPr="0082780B">
              <w:rPr>
                <w:rFonts w:ascii="Calibri" w:eastAsia="Raleway" w:hAnsi="Calibri" w:cs="Calibri"/>
                <w:sz w:val="20"/>
                <w:szCs w:val="20"/>
              </w:rPr>
              <w:t>')</w:t>
            </w:r>
          </w:p>
        </w:tc>
        <w:tc>
          <w:tcPr>
            <w:tcW w:w="141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3A4CF74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6EBC8E9D" w:rsidRPr="0082780B" w14:paraId="26DD844F" w14:textId="77777777" w:rsidTr="00AB0A39">
        <w:trPr>
          <w:trHeight w:val="20"/>
        </w:trPr>
        <w:tc>
          <w:tcPr>
            <w:tcW w:w="112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45D5F5D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9804F5" w14:textId="29DAA00F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#1 AND #2 AND </w:t>
            </w:r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([</w:t>
            </w:r>
            <w:proofErr w:type="spellStart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embase</w:t>
            </w:r>
            <w:proofErr w:type="spellEnd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]/</w:t>
            </w:r>
            <w:proofErr w:type="spellStart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lim</w:t>
            </w:r>
            <w:proofErr w:type="spellEnd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OR [</w:t>
            </w:r>
            <w:proofErr w:type="spellStart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pubmed</w:t>
            </w:r>
            <w:proofErr w:type="spellEnd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-not-</w:t>
            </w:r>
            <w:proofErr w:type="spellStart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medline</w:t>
            </w:r>
            <w:proofErr w:type="spellEnd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]/</w:t>
            </w:r>
            <w:proofErr w:type="spellStart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lim</w:t>
            </w:r>
            <w:proofErr w:type="spellEnd"/>
            <w:r w:rsidR="00BB0851" w:rsidRPr="0082780B">
              <w:rPr>
                <w:rFonts w:ascii="Calibri" w:eastAsia="Raleway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A86B54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6EBC8E9D" w:rsidRPr="0082780B" w14:paraId="7241C869" w14:textId="77777777" w:rsidTr="00AB0A39">
        <w:trPr>
          <w:trHeight w:val="20"/>
        </w:trPr>
        <w:tc>
          <w:tcPr>
            <w:tcW w:w="112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5F6148" w14:textId="2A36FD99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>Cochrane Library</w:t>
            </w: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E61DAA" w14:textId="67EF2379" w:rsidR="520DE701" w:rsidRPr="0082780B" w:rsidRDefault="520DE701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Population</w:t>
            </w:r>
            <w:r w:rsidR="6EBC8E9D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:  </w:t>
            </w:r>
          </w:p>
          <w:p w14:paraId="324233A7" w14:textId="2A402280" w:rsidR="6EBC8E9D" w:rsidRPr="0082780B" w:rsidRDefault="6EBC8E9D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1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proofErr w:type="spellStart"/>
            <w:r w:rsidR="00D26A4F" w:rsidRPr="0082780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="00D26A4F" w:rsidRPr="0082780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descriptor: [Leishmaniasis, Visceral] explode all trees</w:t>
            </w:r>
            <w:r w:rsidR="00D26A4F" w:rsidRPr="0082780B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2C185D42" w14:textId="77777777" w:rsidR="00F1213F" w:rsidRPr="0082780B" w:rsidRDefault="6EBC8E9D" w:rsidP="0082780B">
            <w:pPr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2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proofErr w:type="spellStart"/>
            <w:r w:rsidR="00F1213F" w:rsidRPr="0082780B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="00F1213F" w:rsidRPr="0082780B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descriptor: [Leishmania infantum] explode all trees</w:t>
            </w:r>
          </w:p>
          <w:p w14:paraId="77C17103" w14:textId="4831D453" w:rsidR="6EBC8E9D" w:rsidRPr="0082780B" w:rsidRDefault="0082780B" w:rsidP="0082780B">
            <w:pPr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hAnsi="Calibri" w:cs="Calibri"/>
                <w:b/>
                <w:bCs/>
                <w:sz w:val="20"/>
                <w:szCs w:val="20"/>
              </w:rPr>
              <w:t>#3</w:t>
            </w:r>
            <w:r w:rsidRPr="0082780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80B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82780B">
              <w:rPr>
                <w:rFonts w:ascii="Calibri" w:hAnsi="Calibri" w:cs="Calibri"/>
                <w:sz w:val="20"/>
                <w:szCs w:val="20"/>
              </w:rPr>
              <w:t xml:space="preserve"> descriptor: [Leishmania </w:t>
            </w:r>
            <w:proofErr w:type="spellStart"/>
            <w:r w:rsidRPr="0082780B">
              <w:rPr>
                <w:rFonts w:ascii="Calibri" w:hAnsi="Calibri" w:cs="Calibri"/>
                <w:sz w:val="20"/>
                <w:szCs w:val="20"/>
              </w:rPr>
              <w:t>donovani</w:t>
            </w:r>
            <w:proofErr w:type="spellEnd"/>
            <w:r w:rsidRPr="0082780B">
              <w:rPr>
                <w:rFonts w:ascii="Calibri" w:hAnsi="Calibri" w:cs="Calibri"/>
                <w:sz w:val="20"/>
                <w:szCs w:val="20"/>
              </w:rPr>
              <w:t>] explode all trees</w:t>
            </w:r>
          </w:p>
        </w:tc>
        <w:tc>
          <w:tcPr>
            <w:tcW w:w="141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0A047A" w14:textId="13738977" w:rsidR="6EBC8E9D" w:rsidRPr="0082780B" w:rsidRDefault="00AB0A39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Raleway" w:hAnsi="Calibri" w:cs="Calibri"/>
                <w:sz w:val="20"/>
                <w:szCs w:val="20"/>
              </w:rPr>
              <w:t>11</w:t>
            </w:r>
          </w:p>
          <w:p w14:paraId="45692EC7" w14:textId="6D72D702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</w:tr>
      <w:tr w:rsidR="6EBC8E9D" w:rsidRPr="0082780B" w14:paraId="493AF83B" w14:textId="77777777" w:rsidTr="00AB0A39">
        <w:trPr>
          <w:trHeight w:val="20"/>
        </w:trPr>
        <w:tc>
          <w:tcPr>
            <w:tcW w:w="112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046089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0B91F0" w14:textId="290F441E" w:rsidR="00674ABE" w:rsidRPr="0082780B" w:rsidRDefault="00B80D23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Intervention</w:t>
            </w:r>
            <w:r w:rsidR="00674ABE"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:</w:t>
            </w:r>
          </w:p>
          <w:p w14:paraId="223E6BA7" w14:textId="77777777" w:rsidR="00CA1870" w:rsidRPr="00CA1870" w:rsidRDefault="00CA1870" w:rsidP="00CA1870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CA1870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#4 </w:t>
            </w:r>
            <w:proofErr w:type="spellStart"/>
            <w:r w:rsidRPr="00CA1870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Pr="00CA1870">
              <w:rPr>
                <w:rFonts w:ascii="Calibri" w:eastAsia="Raleway" w:hAnsi="Calibri" w:cs="Calibri"/>
                <w:sz w:val="20"/>
                <w:szCs w:val="20"/>
              </w:rPr>
              <w:t xml:space="preserve"> descriptor: [Vaccines] explode all trees</w:t>
            </w:r>
          </w:p>
          <w:p w14:paraId="4FB4B3BE" w14:textId="77777777" w:rsidR="00CA1870" w:rsidRPr="00CA1870" w:rsidRDefault="00CA1870" w:rsidP="00CA1870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CA1870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#5 </w:t>
            </w:r>
            <w:proofErr w:type="spellStart"/>
            <w:r w:rsidRPr="00CA1870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Pr="00CA1870">
              <w:rPr>
                <w:rFonts w:ascii="Calibri" w:eastAsia="Raleway" w:hAnsi="Calibri" w:cs="Calibri"/>
                <w:sz w:val="20"/>
                <w:szCs w:val="20"/>
              </w:rPr>
              <w:t xml:space="preserve"> descriptor: [Protozoan Vaccines] explode all trees</w:t>
            </w:r>
          </w:p>
          <w:p w14:paraId="62606433" w14:textId="77777777" w:rsidR="00CA1870" w:rsidRPr="00CA1870" w:rsidRDefault="00CA1870" w:rsidP="00CA1870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CA1870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#6 </w:t>
            </w:r>
            <w:proofErr w:type="spellStart"/>
            <w:r w:rsidRPr="00CA1870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Pr="00CA1870">
              <w:rPr>
                <w:rFonts w:ascii="Calibri" w:eastAsia="Raleway" w:hAnsi="Calibri" w:cs="Calibri"/>
                <w:sz w:val="20"/>
                <w:szCs w:val="20"/>
              </w:rPr>
              <w:t xml:space="preserve"> descriptor: [Leishmaniasis Vaccines] explode all trees</w:t>
            </w:r>
          </w:p>
          <w:p w14:paraId="03028CAA" w14:textId="07DF76B4" w:rsidR="6EBC8E9D" w:rsidRPr="00AB0A39" w:rsidRDefault="00CA1870" w:rsidP="00AB0A3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A1870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#7 </w:t>
            </w:r>
            <w:proofErr w:type="spellStart"/>
            <w:r w:rsidRPr="00CA1870">
              <w:rPr>
                <w:rFonts w:ascii="Calibri" w:eastAsia="Raleway" w:hAnsi="Calibri" w:cs="Calibri"/>
                <w:sz w:val="20"/>
                <w:szCs w:val="20"/>
              </w:rPr>
              <w:t>MeSH</w:t>
            </w:r>
            <w:proofErr w:type="spellEnd"/>
            <w:r w:rsidRPr="00CA1870">
              <w:rPr>
                <w:rFonts w:ascii="Calibri" w:eastAsia="Raleway" w:hAnsi="Calibri" w:cs="Calibri"/>
                <w:sz w:val="20"/>
                <w:szCs w:val="20"/>
              </w:rPr>
              <w:t xml:space="preserve"> descriptor: [Vaccines] explode all trees</w:t>
            </w:r>
            <w:r w:rsidR="6EBC8E9D"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A57C25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6EBC8E9D" w:rsidRPr="0082780B" w14:paraId="42E671F3" w14:textId="77777777" w:rsidTr="00AB0A39">
        <w:trPr>
          <w:trHeight w:val="20"/>
        </w:trPr>
        <w:tc>
          <w:tcPr>
            <w:tcW w:w="112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2C96A1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037AF5" w14:textId="18A6E2B3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r w:rsidR="00AB0A39" w:rsidRPr="00AB0A39">
              <w:rPr>
                <w:rFonts w:ascii="Calibri" w:eastAsia="Raleway" w:hAnsi="Calibri" w:cs="Calibri"/>
                <w:sz w:val="20"/>
                <w:szCs w:val="20"/>
              </w:rPr>
              <w:t>(#1 OR #2 OR #3) AND (#4 OR #5 OR #6 OR #7)</w:t>
            </w:r>
          </w:p>
        </w:tc>
        <w:tc>
          <w:tcPr>
            <w:tcW w:w="141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B84A44" w14:textId="77777777" w:rsidR="00B41E4A" w:rsidRPr="0082780B" w:rsidRDefault="00B41E4A" w:rsidP="0082780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0D23" w:rsidRPr="0082780B" w14:paraId="7EF90DEA" w14:textId="77777777" w:rsidTr="00CC4B06">
        <w:trPr>
          <w:trHeight w:val="20"/>
        </w:trPr>
        <w:tc>
          <w:tcPr>
            <w:tcW w:w="1125" w:type="dxa"/>
            <w:vMerge w:val="restart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A1E660" w14:textId="6C750739" w:rsidR="00B80D23" w:rsidRPr="0082780B" w:rsidRDefault="00B80D23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>BVS</w:t>
            </w: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17D25E" w14:textId="57D70DE8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Population: 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  <w:p w14:paraId="507D580C" w14:textId="61DA24DA" w:rsidR="00B80D23" w:rsidRPr="00B80D23" w:rsidRDefault="00B80D23" w:rsidP="00B80D23">
            <w:pPr>
              <w:jc w:val="both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62DBE">
              <w:rPr>
                <w:rFonts w:ascii="Calibri" w:eastAsia="Raleway" w:hAnsi="Calibri" w:cs="Calibri"/>
                <w:b/>
                <w:bCs/>
                <w:sz w:val="20"/>
                <w:szCs w:val="20"/>
                <w:lang w:val="pt-BR"/>
              </w:rPr>
              <w:t>#1</w:t>
            </w:r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(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:(Leishmaniose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iscérale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) OR 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Leishmaniose Visceral)) OR 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leishmaniasis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visceral)) OR (Leishmaniose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iscérale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 OR (Leishmaniose Visceral) OR 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leishmaniasis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visceral) OR (Calazar) OR 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: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infantum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) OR 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infantum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donovan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chagas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donovan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infantum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(Leishmania)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infantum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(Leishmania)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chagas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chagas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infantum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chagas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 OR (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: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donovan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) OR (Leishmania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donovan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Leishmania (Leishmania) </w:t>
            </w:r>
            <w:proofErr w:type="spellStart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>donovani</w:t>
            </w:r>
            <w:proofErr w:type="spellEnd"/>
            <w:r w:rsidRPr="00D62DBE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) </w:t>
            </w:r>
          </w:p>
        </w:tc>
        <w:tc>
          <w:tcPr>
            <w:tcW w:w="1410" w:type="dxa"/>
            <w:vMerge w:val="restart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553429E" w14:textId="53ED76E7" w:rsidR="00B80D23" w:rsidRPr="0082780B" w:rsidRDefault="00B80D23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Raleway" w:hAnsi="Calibri" w:cs="Calibri"/>
                <w:sz w:val="20"/>
                <w:szCs w:val="20"/>
              </w:rPr>
              <w:t>107</w:t>
            </w:r>
          </w:p>
          <w:p w14:paraId="7B96C063" w14:textId="77D8DD2F" w:rsidR="00B80D23" w:rsidRPr="0082780B" w:rsidRDefault="00B80D23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</w:p>
        </w:tc>
      </w:tr>
      <w:tr w:rsidR="00B80D23" w:rsidRPr="0082780B" w14:paraId="4F270874" w14:textId="77777777" w:rsidTr="00CC4B06">
        <w:trPr>
          <w:trHeight w:val="20"/>
        </w:trPr>
        <w:tc>
          <w:tcPr>
            <w:tcW w:w="112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916643" w14:textId="77777777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6EB03E" w14:textId="64739142" w:rsidR="00B80D23" w:rsidRPr="0082780B" w:rsidRDefault="00B80D23" w:rsidP="00B80D23">
            <w:pPr>
              <w:jc w:val="both"/>
              <w:rPr>
                <w:rFonts w:ascii="Calibri" w:hAnsi="Calibri" w:cs="Calibri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Calibri" w:eastAsia="Raleway" w:hAnsi="Calibri" w:cs="Calibri"/>
                <w:b/>
                <w:bCs/>
                <w:sz w:val="20"/>
                <w:szCs w:val="20"/>
                <w:lang w:val="pt-BR"/>
              </w:rPr>
              <w:t>Intervention</w:t>
            </w:r>
            <w:proofErr w:type="spellEnd"/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  <w:lang w:val="pt-BR"/>
              </w:rPr>
              <w:t>:</w:t>
            </w:r>
          </w:p>
          <w:p w14:paraId="3F0CE4D8" w14:textId="196BB1A0" w:rsidR="00B80D23" w:rsidRPr="0082780B" w:rsidRDefault="00B80D23" w:rsidP="00B80D23">
            <w:pPr>
              <w:jc w:val="both"/>
              <w:rPr>
                <w:rFonts w:ascii="Calibri" w:eastAsia="Raleway" w:hAnsi="Calibri" w:cs="Calibri"/>
                <w:b/>
                <w:bCs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  <w:lang w:val="pt-BR"/>
              </w:rPr>
              <w:t>#2</w:t>
            </w:r>
            <w:r w:rsidRPr="0082780B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(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Vacinas 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e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Vacunas)) OR (Vacinas 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e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) OR (Vacunas) OR (Vacina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Vacinas Protozoárias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Protozoan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e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:(Vacunas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protozoo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) OR (Vacinas Protozoárias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Protozoan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e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unas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protozoo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Vacinas contra Leishmaniose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leishmaniose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:(Vacunas contra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la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Leishmaniasi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) OR (Vacinas contra Leishmaniose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leishmaniose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unas contra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la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Leishmaniasis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ina contra Leishmania) OR (Vacina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-Leishmania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ina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-Leishmaniose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ina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Leishmania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ina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leishmaniose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) OR (Vacina contra Leishmaniose) OR (Vacinas 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Antileishmaniose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Vacinação 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ation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)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mh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: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unación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) OR (Vacinação 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cination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 xml:space="preserve"> ) OR (</w:t>
            </w:r>
            <w:proofErr w:type="spellStart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Vacunación</w:t>
            </w:r>
            <w:proofErr w:type="spellEnd"/>
            <w:r w:rsidRPr="002A7F3C">
              <w:rPr>
                <w:rFonts w:ascii="Calibri" w:eastAsia="Raleway" w:hAnsi="Calibri" w:cs="Calibri"/>
                <w:sz w:val="20"/>
                <w:szCs w:val="20"/>
                <w:lang w:val="pt-BR"/>
              </w:rPr>
              <w:t>) OR (Imunização Ativa))</w:t>
            </w:r>
          </w:p>
        </w:tc>
        <w:tc>
          <w:tcPr>
            <w:tcW w:w="141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B3F766" w14:textId="77777777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</w:p>
        </w:tc>
      </w:tr>
      <w:tr w:rsidR="00B80D23" w:rsidRPr="0082780B" w14:paraId="08C9F5A4" w14:textId="77777777" w:rsidTr="00CC4B06">
        <w:trPr>
          <w:trHeight w:val="20"/>
        </w:trPr>
        <w:tc>
          <w:tcPr>
            <w:tcW w:w="112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0E04F1" w14:textId="77777777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E1498D" w14:textId="77777777" w:rsidR="00B80D23" w:rsidRPr="0082780B" w:rsidRDefault="00B80D23" w:rsidP="00B80D23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>Bases available after withdrawing MEDLINE in the filter:</w:t>
            </w:r>
          </w:p>
          <w:p w14:paraId="7BE07D98" w14:textId="353B7A28" w:rsidR="00B80D23" w:rsidRPr="0082780B" w:rsidRDefault="00B80D23" w:rsidP="00B80D23">
            <w:pPr>
              <w:jc w:val="both"/>
              <w:rPr>
                <w:rFonts w:ascii="Calibri" w:eastAsia="Raleway" w:hAnsi="Calibri" w:cs="Calibri"/>
                <w:b/>
                <w:bCs/>
                <w:sz w:val="20"/>
                <w:szCs w:val="20"/>
                <w:lang w:val="pt-BR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#</w:t>
            </w:r>
            <w:r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3</w:t>
            </w: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</w:t>
            </w:r>
            <w:proofErr w:type="gramStart"/>
            <w:r w:rsidRPr="00B80D23">
              <w:rPr>
                <w:rFonts w:ascii="Calibri" w:eastAsia="Raleway" w:hAnsi="Calibri" w:cs="Calibri"/>
                <w:sz w:val="20"/>
                <w:szCs w:val="20"/>
              </w:rPr>
              <w:t xml:space="preserve">( </w:t>
            </w:r>
            <w:proofErr w:type="spellStart"/>
            <w:r w:rsidRPr="00B80D23">
              <w:rPr>
                <w:rFonts w:ascii="Calibri" w:eastAsia="Raleway" w:hAnsi="Calibri" w:cs="Calibri"/>
                <w:sz w:val="20"/>
                <w:szCs w:val="20"/>
              </w:rPr>
              <w:t>db</w:t>
            </w:r>
            <w:proofErr w:type="spellEnd"/>
            <w:proofErr w:type="gramEnd"/>
            <w:r w:rsidRPr="00B80D23">
              <w:rPr>
                <w:rFonts w:ascii="Calibri" w:eastAsia="Raleway" w:hAnsi="Calibri" w:cs="Calibri"/>
                <w:sz w:val="20"/>
                <w:szCs w:val="20"/>
              </w:rPr>
              <w:t>:("LILACS" OR "</w:t>
            </w:r>
            <w:proofErr w:type="spellStart"/>
            <w:r w:rsidRPr="00B80D23">
              <w:rPr>
                <w:rFonts w:ascii="Calibri" w:eastAsia="Raleway" w:hAnsi="Calibri" w:cs="Calibri"/>
                <w:sz w:val="20"/>
                <w:szCs w:val="20"/>
              </w:rPr>
              <w:t>colecionaSUS</w:t>
            </w:r>
            <w:proofErr w:type="spellEnd"/>
            <w:r w:rsidRPr="00B80D23">
              <w:rPr>
                <w:rFonts w:ascii="Calibri" w:eastAsia="Raleway" w:hAnsi="Calibri" w:cs="Calibri"/>
                <w:sz w:val="20"/>
                <w:szCs w:val="20"/>
              </w:rPr>
              <w:t>" OR "PAHOIRIS" OR "VETINDEX" OR "SES-SP" OR "WHOLIS" OR "WPRIM" OR "</w:t>
            </w:r>
            <w:proofErr w:type="spellStart"/>
            <w:r w:rsidRPr="00B80D23">
              <w:rPr>
                <w:rFonts w:ascii="Calibri" w:eastAsia="Raleway" w:hAnsi="Calibri" w:cs="Calibri"/>
                <w:sz w:val="20"/>
                <w:szCs w:val="20"/>
              </w:rPr>
              <w:t>campusvirtualsp_brasil</w:t>
            </w:r>
            <w:proofErr w:type="spellEnd"/>
            <w:r w:rsidRPr="00B80D23">
              <w:rPr>
                <w:rFonts w:ascii="Calibri" w:eastAsia="Raleway" w:hAnsi="Calibri" w:cs="Calibri"/>
                <w:sz w:val="20"/>
                <w:szCs w:val="20"/>
              </w:rPr>
              <w:t>" OR "CUMED" OR "HISA" OR "IBECS" OR "MINSAPERU" OR "PREPRINT-FIOCRUZ" OR "PREPRINT-SCIELO" OR "SOF"))</w:t>
            </w:r>
          </w:p>
        </w:tc>
        <w:tc>
          <w:tcPr>
            <w:tcW w:w="141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E3F2DB9" w14:textId="77777777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</w:p>
        </w:tc>
      </w:tr>
      <w:tr w:rsidR="00B80D23" w:rsidRPr="0082780B" w14:paraId="4A66A8F6" w14:textId="77777777" w:rsidTr="00EE32A1">
        <w:trPr>
          <w:trHeight w:val="20"/>
        </w:trPr>
        <w:tc>
          <w:tcPr>
            <w:tcW w:w="112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768919" w14:textId="77777777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76505D" w14:textId="4AF0D08C" w:rsidR="00B80D23" w:rsidRPr="0082780B" w:rsidRDefault="00B80D23" w:rsidP="00B80D23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sz w:val="20"/>
                <w:szCs w:val="20"/>
              </w:rPr>
              <w:t xml:space="preserve"> #1 AND #2 AND #3 </w:t>
            </w:r>
          </w:p>
        </w:tc>
        <w:tc>
          <w:tcPr>
            <w:tcW w:w="14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6F5AFD0" w14:textId="77777777" w:rsidR="00B80D23" w:rsidRPr="0082780B" w:rsidRDefault="00B80D23" w:rsidP="0082780B">
            <w:pPr>
              <w:jc w:val="both"/>
              <w:rPr>
                <w:rFonts w:ascii="Calibri" w:eastAsia="Raleway" w:hAnsi="Calibri" w:cs="Calibri"/>
                <w:sz w:val="20"/>
                <w:szCs w:val="20"/>
              </w:rPr>
            </w:pPr>
          </w:p>
        </w:tc>
      </w:tr>
      <w:tr w:rsidR="6EBC8E9D" w:rsidRPr="0082780B" w14:paraId="20DF9C3A" w14:textId="77777777" w:rsidTr="00AB0A39">
        <w:trPr>
          <w:trHeight w:val="20"/>
        </w:trPr>
        <w:tc>
          <w:tcPr>
            <w:tcW w:w="72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F6D061" w14:textId="1A2400A9" w:rsidR="6EBC8E9D" w:rsidRPr="0082780B" w:rsidRDefault="6EBC8E9D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780B"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4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A0C3C2" w14:textId="07410313" w:rsidR="6EBC8E9D" w:rsidRPr="0082780B" w:rsidRDefault="00F24D77" w:rsidP="0082780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Raleway" w:hAnsi="Calibri" w:cs="Calibri"/>
                <w:b/>
                <w:bCs/>
                <w:sz w:val="20"/>
                <w:szCs w:val="20"/>
              </w:rPr>
              <w:t>3.091</w:t>
            </w:r>
          </w:p>
        </w:tc>
      </w:tr>
    </w:tbl>
    <w:p w14:paraId="10E95C1B" w14:textId="2B6C4926" w:rsidR="6EBC8E9D" w:rsidRPr="0082780B" w:rsidRDefault="6EBC8E9D" w:rsidP="0082780B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6EBC8E9D" w:rsidRPr="008278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aleway">
    <w:altName w:val="Times New Roman"/>
    <w:charset w:val="00"/>
    <w:family w:val="auto"/>
    <w:pitch w:val="variable"/>
    <w:sig w:usb0="A00002FF" w:usb1="5000205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E5B020"/>
    <w:rsid w:val="001C19EE"/>
    <w:rsid w:val="002A7F3C"/>
    <w:rsid w:val="00536021"/>
    <w:rsid w:val="005969BE"/>
    <w:rsid w:val="00674ABE"/>
    <w:rsid w:val="0082780B"/>
    <w:rsid w:val="008E049C"/>
    <w:rsid w:val="00960B2F"/>
    <w:rsid w:val="00993BCF"/>
    <w:rsid w:val="00A61E7F"/>
    <w:rsid w:val="00AB0A39"/>
    <w:rsid w:val="00B41E4A"/>
    <w:rsid w:val="00B80D23"/>
    <w:rsid w:val="00BB0851"/>
    <w:rsid w:val="00BE7F29"/>
    <w:rsid w:val="00CA1870"/>
    <w:rsid w:val="00CC08A3"/>
    <w:rsid w:val="00D016D3"/>
    <w:rsid w:val="00D26A4F"/>
    <w:rsid w:val="00D62DBE"/>
    <w:rsid w:val="00E477E4"/>
    <w:rsid w:val="00F1213F"/>
    <w:rsid w:val="00F24D77"/>
    <w:rsid w:val="10564AAE"/>
    <w:rsid w:val="1E42898E"/>
    <w:rsid w:val="3362050C"/>
    <w:rsid w:val="380724EE"/>
    <w:rsid w:val="3E108000"/>
    <w:rsid w:val="42225E02"/>
    <w:rsid w:val="431F9AA3"/>
    <w:rsid w:val="49863107"/>
    <w:rsid w:val="4A940BE5"/>
    <w:rsid w:val="4BDAE905"/>
    <w:rsid w:val="520DE701"/>
    <w:rsid w:val="5446D2FB"/>
    <w:rsid w:val="6103A7CF"/>
    <w:rsid w:val="63E5B020"/>
    <w:rsid w:val="69134841"/>
    <w:rsid w:val="6A620257"/>
    <w:rsid w:val="6EBC8E9D"/>
    <w:rsid w:val="71C43115"/>
    <w:rsid w:val="724F5689"/>
    <w:rsid w:val="75E75B2E"/>
    <w:rsid w:val="79273AD5"/>
    <w:rsid w:val="7B0EF8B8"/>
    <w:rsid w:val="7C0BD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5B020"/>
  <w15:chartTrackingRefBased/>
  <w15:docId w15:val="{20C7C3DF-84E4-41DC-8F5F-C6197524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6EBC8E9D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6EBC8E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6EBC8E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6EBC8E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6EBC8E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6EBC8E9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6EBC8E9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6EBC8E9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6EBC8E9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6EBC8E9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6EBC8E9D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6EBC8E9D"/>
    <w:rPr>
      <w:rFonts w:eastAsiaTheme="minorEastAsia"/>
      <w:color w:val="5A5A5A"/>
    </w:rPr>
  </w:style>
  <w:style w:type="paragraph" w:styleId="Citao">
    <w:name w:val="Quote"/>
    <w:basedOn w:val="Normal"/>
    <w:next w:val="Normal"/>
    <w:link w:val="CitaoChar"/>
    <w:uiPriority w:val="29"/>
    <w:qFormat/>
    <w:rsid w:val="6EBC8E9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6EBC8E9D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PargrafodaLista">
    <w:name w:val="List Paragraph"/>
    <w:basedOn w:val="Normal"/>
    <w:uiPriority w:val="34"/>
    <w:qFormat/>
    <w:rsid w:val="6EBC8E9D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6EBC8E9D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6EBC8E9D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6EBC8E9D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6EBC8E9D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rsid w:val="6EBC8E9D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rsid w:val="6EBC8E9D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Ttulo7Char">
    <w:name w:val="Título 7 Char"/>
    <w:basedOn w:val="Fontepargpadro"/>
    <w:link w:val="Ttulo7"/>
    <w:uiPriority w:val="9"/>
    <w:rsid w:val="6EBC8E9D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Ttulo8Char">
    <w:name w:val="Título 8 Char"/>
    <w:basedOn w:val="Fontepargpadro"/>
    <w:link w:val="Ttulo8"/>
    <w:uiPriority w:val="9"/>
    <w:rsid w:val="6EBC8E9D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uiPriority w:val="9"/>
    <w:rsid w:val="6EBC8E9D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6EBC8E9D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6EBC8E9D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CitaoChar">
    <w:name w:val="Citação Char"/>
    <w:basedOn w:val="Fontepargpadro"/>
    <w:link w:val="Citao"/>
    <w:uiPriority w:val="29"/>
    <w:rsid w:val="6EBC8E9D"/>
    <w:rPr>
      <w:i/>
      <w:iCs/>
      <w:noProof w:val="0"/>
      <w:color w:val="404040" w:themeColor="text1" w:themeTint="BF"/>
      <w:lang w:val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6EBC8E9D"/>
    <w:rPr>
      <w:i/>
      <w:iCs/>
      <w:noProof w:val="0"/>
      <w:color w:val="4472C4" w:themeColor="accent1"/>
      <w:lang w:val="en-US"/>
    </w:rPr>
  </w:style>
  <w:style w:type="paragraph" w:styleId="Sumrio1">
    <w:name w:val="toc 1"/>
    <w:basedOn w:val="Normal"/>
    <w:next w:val="Normal"/>
    <w:uiPriority w:val="39"/>
    <w:unhideWhenUsed/>
    <w:rsid w:val="6EBC8E9D"/>
    <w:pPr>
      <w:spacing w:after="100"/>
    </w:pPr>
  </w:style>
  <w:style w:type="paragraph" w:styleId="Sumrio2">
    <w:name w:val="toc 2"/>
    <w:basedOn w:val="Normal"/>
    <w:next w:val="Normal"/>
    <w:uiPriority w:val="39"/>
    <w:unhideWhenUsed/>
    <w:rsid w:val="6EBC8E9D"/>
    <w:pPr>
      <w:spacing w:after="100"/>
      <w:ind w:left="220"/>
    </w:pPr>
  </w:style>
  <w:style w:type="paragraph" w:styleId="Sumrio3">
    <w:name w:val="toc 3"/>
    <w:basedOn w:val="Normal"/>
    <w:next w:val="Normal"/>
    <w:uiPriority w:val="39"/>
    <w:unhideWhenUsed/>
    <w:rsid w:val="6EBC8E9D"/>
    <w:pPr>
      <w:spacing w:after="100"/>
      <w:ind w:left="440"/>
    </w:pPr>
  </w:style>
  <w:style w:type="paragraph" w:styleId="Sumrio4">
    <w:name w:val="toc 4"/>
    <w:basedOn w:val="Normal"/>
    <w:next w:val="Normal"/>
    <w:uiPriority w:val="39"/>
    <w:unhideWhenUsed/>
    <w:rsid w:val="6EBC8E9D"/>
    <w:pPr>
      <w:spacing w:after="100"/>
      <w:ind w:left="660"/>
    </w:pPr>
  </w:style>
  <w:style w:type="paragraph" w:styleId="Sumrio5">
    <w:name w:val="toc 5"/>
    <w:basedOn w:val="Normal"/>
    <w:next w:val="Normal"/>
    <w:uiPriority w:val="39"/>
    <w:unhideWhenUsed/>
    <w:rsid w:val="6EBC8E9D"/>
    <w:pPr>
      <w:spacing w:after="100"/>
      <w:ind w:left="880"/>
    </w:pPr>
  </w:style>
  <w:style w:type="paragraph" w:styleId="Sumrio6">
    <w:name w:val="toc 6"/>
    <w:basedOn w:val="Normal"/>
    <w:next w:val="Normal"/>
    <w:uiPriority w:val="39"/>
    <w:unhideWhenUsed/>
    <w:rsid w:val="6EBC8E9D"/>
    <w:pPr>
      <w:spacing w:after="100"/>
      <w:ind w:left="1100"/>
    </w:pPr>
  </w:style>
  <w:style w:type="paragraph" w:styleId="Sumrio7">
    <w:name w:val="toc 7"/>
    <w:basedOn w:val="Normal"/>
    <w:next w:val="Normal"/>
    <w:uiPriority w:val="39"/>
    <w:unhideWhenUsed/>
    <w:rsid w:val="6EBC8E9D"/>
    <w:pPr>
      <w:spacing w:after="100"/>
      <w:ind w:left="1320"/>
    </w:pPr>
  </w:style>
  <w:style w:type="paragraph" w:styleId="Sumrio8">
    <w:name w:val="toc 8"/>
    <w:basedOn w:val="Normal"/>
    <w:next w:val="Normal"/>
    <w:uiPriority w:val="39"/>
    <w:unhideWhenUsed/>
    <w:rsid w:val="6EBC8E9D"/>
    <w:pPr>
      <w:spacing w:after="100"/>
      <w:ind w:left="1540"/>
    </w:pPr>
  </w:style>
  <w:style w:type="paragraph" w:styleId="Sumrio9">
    <w:name w:val="toc 9"/>
    <w:basedOn w:val="Normal"/>
    <w:next w:val="Normal"/>
    <w:uiPriority w:val="39"/>
    <w:unhideWhenUsed/>
    <w:rsid w:val="6EBC8E9D"/>
    <w:pPr>
      <w:spacing w:after="100"/>
      <w:ind w:left="1760"/>
    </w:p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6EBC8E9D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6EBC8E9D"/>
    <w:rPr>
      <w:noProof w:val="0"/>
      <w:sz w:val="20"/>
      <w:szCs w:val="20"/>
      <w:lang w:val="en-US"/>
    </w:rPr>
  </w:style>
  <w:style w:type="paragraph" w:styleId="Rodap">
    <w:name w:val="footer"/>
    <w:basedOn w:val="Normal"/>
    <w:link w:val="RodapChar"/>
    <w:uiPriority w:val="99"/>
    <w:unhideWhenUsed/>
    <w:rsid w:val="6EBC8E9D"/>
    <w:pPr>
      <w:tabs>
        <w:tab w:val="center" w:pos="4680"/>
        <w:tab w:val="right" w:pos="9360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6EBC8E9D"/>
    <w:rPr>
      <w:noProof w:val="0"/>
      <w:lang w:val="en-US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6EBC8E9D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6EBC8E9D"/>
    <w:rPr>
      <w:noProof w:val="0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6EBC8E9D"/>
    <w:pPr>
      <w:tabs>
        <w:tab w:val="center" w:pos="4680"/>
        <w:tab w:val="right" w:pos="9360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6EBC8E9D"/>
    <w:rPr>
      <w:noProof w:val="0"/>
      <w:lang w:val="en-US"/>
    </w:rPr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Fontepargpadro"/>
    <w:rsid w:val="00D26A4F"/>
  </w:style>
  <w:style w:type="character" w:customStyle="1" w:styleId="eop">
    <w:name w:val="eop"/>
    <w:basedOn w:val="Fontepargpadro"/>
    <w:rsid w:val="00D26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37BEE8D7C379641B686A73A2A14A1A1" ma:contentTypeVersion="6" ma:contentTypeDescription="Crie um novo documento." ma:contentTypeScope="" ma:versionID="896cbbb08860423999cfc870ebc9700f">
  <xsd:schema xmlns:xsd="http://www.w3.org/2001/XMLSchema" xmlns:xs="http://www.w3.org/2001/XMLSchema" xmlns:p="http://schemas.microsoft.com/office/2006/metadata/properties" xmlns:ns2="5e03b65c-ec1d-4345-baa9-74113193bd77" xmlns:ns3="e9aa00dc-b008-4f42-b8cb-02d213d7e905" targetNamespace="http://schemas.microsoft.com/office/2006/metadata/properties" ma:root="true" ma:fieldsID="6dad31d01e3603b5d21d9492baae658f" ns2:_="" ns3:_="">
    <xsd:import namespace="5e03b65c-ec1d-4345-baa9-74113193bd77"/>
    <xsd:import namespace="e9aa00dc-b008-4f42-b8cb-02d213d7e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3b65c-ec1d-4345-baa9-74113193bd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a00dc-b008-4f42-b8cb-02d213d7e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73B4BD-7A10-48F8-830A-E923DD45B0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3b65c-ec1d-4345-baa9-74113193bd77"/>
    <ds:schemaRef ds:uri="e9aa00dc-b008-4f42-b8cb-02d213d7e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CCA5BE-A4F0-4593-8CB8-1B24C5F554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8598CA-5BF8-46E0-B843-13C86D7458EC}">
  <ds:schemaRefs>
    <ds:schemaRef ds:uri="http://purl.org/dc/elements/1.1/"/>
    <ds:schemaRef ds:uri="5e03b65c-ec1d-4345-baa9-74113193bd77"/>
    <ds:schemaRef ds:uri="http://schemas.microsoft.com/office/2006/metadata/properties"/>
    <ds:schemaRef ds:uri="http://purl.org/dc/terms/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9aa00dc-b008-4f42-b8cb-02d213d7e9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Lourenço Freire</dc:creator>
  <cp:keywords/>
  <dc:description/>
  <cp:lastModifiedBy>Edward Jose de Oliveira</cp:lastModifiedBy>
  <cp:revision>2</cp:revision>
  <dcterms:created xsi:type="dcterms:W3CDTF">2024-12-12T12:25:00Z</dcterms:created>
  <dcterms:modified xsi:type="dcterms:W3CDTF">2024-12-1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7BEE8D7C379641B686A73A2A14A1A1</vt:lpwstr>
  </property>
  <property fmtid="{D5CDD505-2E9C-101B-9397-08002B2CF9AE}" pid="3" name="MediaServiceImageTags">
    <vt:lpwstr/>
  </property>
</Properties>
</file>